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078B0" w14:textId="49EB7011" w:rsidR="00775970" w:rsidRPr="000C0041" w:rsidRDefault="000C0041" w:rsidP="000C0041">
      <w:pPr>
        <w:jc w:val="center"/>
        <w:rPr>
          <w:b/>
          <w:sz w:val="36"/>
          <w:szCs w:val="36"/>
        </w:rPr>
      </w:pPr>
      <w:r w:rsidRPr="000C0041">
        <w:rPr>
          <w:b/>
          <w:sz w:val="36"/>
          <w:szCs w:val="36"/>
        </w:rPr>
        <w:t xml:space="preserve">How to Create Great </w:t>
      </w:r>
      <w:r w:rsidR="00385EBC">
        <w:rPr>
          <w:b/>
          <w:sz w:val="36"/>
          <w:szCs w:val="36"/>
        </w:rPr>
        <w:t xml:space="preserve">Labeled </w:t>
      </w:r>
      <w:r w:rsidRPr="000C0041">
        <w:rPr>
          <w:b/>
          <w:sz w:val="36"/>
          <w:szCs w:val="36"/>
        </w:rPr>
        <w:t>Praises for Approach Behavior</w:t>
      </w:r>
    </w:p>
    <w:tbl>
      <w:tblPr>
        <w:tblStyle w:val="TableGrid"/>
        <w:tblW w:w="9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4854"/>
      </w:tblGrid>
      <w:tr w:rsidR="000C0041" w14:paraId="3FC7DE28" w14:textId="77777777" w:rsidTr="004F0125">
        <w:trPr>
          <w:trHeight w:val="759"/>
        </w:trPr>
        <w:tc>
          <w:tcPr>
            <w:tcW w:w="4854" w:type="dxa"/>
            <w:vAlign w:val="center"/>
          </w:tcPr>
          <w:p w14:paraId="5B229FB9" w14:textId="77777777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That’s a great way to…</w:t>
            </w:r>
          </w:p>
        </w:tc>
        <w:tc>
          <w:tcPr>
            <w:tcW w:w="4854" w:type="dxa"/>
            <w:vAlign w:val="center"/>
          </w:tcPr>
          <w:p w14:paraId="5A56675A" w14:textId="661AB3B8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face your fears</w:t>
            </w:r>
            <w:r w:rsidR="0038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C0041" w14:paraId="0011B8D0" w14:textId="77777777" w:rsidTr="004F0125">
        <w:trPr>
          <w:trHeight w:val="717"/>
        </w:trPr>
        <w:tc>
          <w:tcPr>
            <w:tcW w:w="4854" w:type="dxa"/>
            <w:vAlign w:val="center"/>
          </w:tcPr>
          <w:p w14:paraId="71A28509" w14:textId="77777777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You’re doing a nice job of…</w:t>
            </w:r>
          </w:p>
        </w:tc>
        <w:tc>
          <w:tcPr>
            <w:tcW w:w="4854" w:type="dxa"/>
            <w:vAlign w:val="center"/>
          </w:tcPr>
          <w:p w14:paraId="02D6A8AD" w14:textId="41F81A6E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challenging OCD</w:t>
            </w:r>
            <w:r w:rsidR="0038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C0041" w14:paraId="1B768AD5" w14:textId="77777777" w:rsidTr="004F0125">
        <w:trPr>
          <w:trHeight w:val="759"/>
        </w:trPr>
        <w:tc>
          <w:tcPr>
            <w:tcW w:w="4854" w:type="dxa"/>
            <w:vAlign w:val="center"/>
          </w:tcPr>
          <w:p w14:paraId="42EBAD60" w14:textId="77777777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I like it when you…</w:t>
            </w:r>
          </w:p>
        </w:tc>
        <w:tc>
          <w:tcPr>
            <w:tcW w:w="4854" w:type="dxa"/>
            <w:vAlign w:val="center"/>
          </w:tcPr>
          <w:p w14:paraId="666713FC" w14:textId="38918716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talk back to OCD</w:t>
            </w:r>
            <w:r w:rsidR="0038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C0041" w14:paraId="54271AF9" w14:textId="77777777" w:rsidTr="004F0125">
        <w:trPr>
          <w:trHeight w:val="717"/>
        </w:trPr>
        <w:tc>
          <w:tcPr>
            <w:tcW w:w="4854" w:type="dxa"/>
            <w:vAlign w:val="center"/>
          </w:tcPr>
          <w:p w14:paraId="2DB8D084" w14:textId="77777777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It’s neat that you remembered to…</w:t>
            </w:r>
          </w:p>
        </w:tc>
        <w:tc>
          <w:tcPr>
            <w:tcW w:w="4854" w:type="dxa"/>
            <w:vAlign w:val="center"/>
          </w:tcPr>
          <w:p w14:paraId="26242834" w14:textId="61C75EED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do you</w:t>
            </w:r>
            <w:r w:rsidR="004F0125" w:rsidRPr="004F012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 xml:space="preserve"> homework on your own</w:t>
            </w:r>
            <w:r w:rsidR="0038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C0041" w14:paraId="2A5DF333" w14:textId="77777777" w:rsidTr="004F0125">
        <w:trPr>
          <w:trHeight w:val="759"/>
        </w:trPr>
        <w:tc>
          <w:tcPr>
            <w:tcW w:w="4854" w:type="dxa"/>
            <w:vAlign w:val="center"/>
          </w:tcPr>
          <w:p w14:paraId="7B429241" w14:textId="77777777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What a wonderful idea to…</w:t>
            </w:r>
          </w:p>
        </w:tc>
        <w:tc>
          <w:tcPr>
            <w:tcW w:w="4854" w:type="dxa"/>
            <w:vAlign w:val="center"/>
          </w:tcPr>
          <w:p w14:paraId="43F1B29C" w14:textId="0D787905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try something new</w:t>
            </w:r>
            <w:r w:rsidR="0038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C0041" w14:paraId="06EF71FB" w14:textId="77777777" w:rsidTr="004F0125">
        <w:trPr>
          <w:trHeight w:val="717"/>
        </w:trPr>
        <w:tc>
          <w:tcPr>
            <w:tcW w:w="4854" w:type="dxa"/>
            <w:vAlign w:val="center"/>
          </w:tcPr>
          <w:p w14:paraId="7147ADE9" w14:textId="77777777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Thank you for…</w:t>
            </w:r>
          </w:p>
        </w:tc>
        <w:tc>
          <w:tcPr>
            <w:tcW w:w="4854" w:type="dxa"/>
            <w:vAlign w:val="center"/>
          </w:tcPr>
          <w:p w14:paraId="65E7C14C" w14:textId="745AEB50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being patient</w:t>
            </w:r>
            <w:r w:rsidR="0038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C0041" w14:paraId="73E73783" w14:textId="77777777" w:rsidTr="004F0125">
        <w:trPr>
          <w:trHeight w:val="759"/>
        </w:trPr>
        <w:tc>
          <w:tcPr>
            <w:tcW w:w="4854" w:type="dxa"/>
            <w:vAlign w:val="center"/>
          </w:tcPr>
          <w:p w14:paraId="2AF456D8" w14:textId="77777777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Nice job of…</w:t>
            </w:r>
          </w:p>
        </w:tc>
        <w:tc>
          <w:tcPr>
            <w:tcW w:w="4854" w:type="dxa"/>
            <w:vAlign w:val="center"/>
          </w:tcPr>
          <w:p w14:paraId="7AB459D5" w14:textId="0A64869C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staying focus on the task</w:t>
            </w:r>
            <w:r w:rsidR="0038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C0041" w14:paraId="4872B1A1" w14:textId="77777777" w:rsidTr="004F0125">
        <w:trPr>
          <w:trHeight w:val="759"/>
        </w:trPr>
        <w:tc>
          <w:tcPr>
            <w:tcW w:w="4854" w:type="dxa"/>
            <w:vAlign w:val="center"/>
          </w:tcPr>
          <w:p w14:paraId="0849959A" w14:textId="77777777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How sweet of you to …</w:t>
            </w:r>
          </w:p>
        </w:tc>
        <w:tc>
          <w:tcPr>
            <w:tcW w:w="4854" w:type="dxa"/>
            <w:vAlign w:val="center"/>
          </w:tcPr>
          <w:p w14:paraId="09FCF5E9" w14:textId="4948D6C8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notice I’m trying to help</w:t>
            </w:r>
            <w:r w:rsidR="0038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C0041" w14:paraId="15E8F14B" w14:textId="77777777" w:rsidTr="004F0125">
        <w:trPr>
          <w:trHeight w:val="717"/>
        </w:trPr>
        <w:tc>
          <w:tcPr>
            <w:tcW w:w="4854" w:type="dxa"/>
            <w:vAlign w:val="center"/>
          </w:tcPr>
          <w:p w14:paraId="731539FD" w14:textId="77777777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You should be proud of yourself for…</w:t>
            </w:r>
          </w:p>
        </w:tc>
        <w:tc>
          <w:tcPr>
            <w:tcW w:w="4854" w:type="dxa"/>
            <w:vAlign w:val="center"/>
          </w:tcPr>
          <w:p w14:paraId="105E8A36" w14:textId="52D17A2C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completing a difficult exercise today</w:t>
            </w:r>
            <w:r w:rsidR="0038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F0125" w14:paraId="006E286E" w14:textId="77777777" w:rsidTr="004F0125">
        <w:trPr>
          <w:trHeight w:val="717"/>
        </w:trPr>
        <w:tc>
          <w:tcPr>
            <w:tcW w:w="4854" w:type="dxa"/>
            <w:vAlign w:val="center"/>
          </w:tcPr>
          <w:p w14:paraId="247D7C26" w14:textId="77777777" w:rsidR="004F0125" w:rsidRPr="004F0125" w:rsidRDefault="004F0125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I’m proud of you for…</w:t>
            </w:r>
          </w:p>
        </w:tc>
        <w:tc>
          <w:tcPr>
            <w:tcW w:w="4854" w:type="dxa"/>
            <w:vAlign w:val="center"/>
          </w:tcPr>
          <w:p w14:paraId="7D109697" w14:textId="509A8447" w:rsidR="004F0125" w:rsidRPr="004F0125" w:rsidRDefault="004F0125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showing up even though you were tired</w:t>
            </w:r>
            <w:r w:rsidR="0038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C0041" w14:paraId="4A37C3BD" w14:textId="77777777" w:rsidTr="004F0125">
        <w:trPr>
          <w:trHeight w:val="759"/>
        </w:trPr>
        <w:tc>
          <w:tcPr>
            <w:tcW w:w="4854" w:type="dxa"/>
            <w:vAlign w:val="center"/>
          </w:tcPr>
          <w:p w14:paraId="1D11A3F5" w14:textId="77777777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You are so smart to…</w:t>
            </w:r>
          </w:p>
        </w:tc>
        <w:tc>
          <w:tcPr>
            <w:tcW w:w="4854" w:type="dxa"/>
            <w:vAlign w:val="center"/>
          </w:tcPr>
          <w:p w14:paraId="48CBB6FC" w14:textId="4AAFAD5C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use your ERP skills</w:t>
            </w:r>
            <w:r w:rsidR="0038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C0041" w14:paraId="51226016" w14:textId="77777777" w:rsidTr="004F0125">
        <w:trPr>
          <w:trHeight w:val="717"/>
        </w:trPr>
        <w:tc>
          <w:tcPr>
            <w:tcW w:w="4854" w:type="dxa"/>
            <w:vAlign w:val="center"/>
          </w:tcPr>
          <w:p w14:paraId="585D1841" w14:textId="77777777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I’m so happy with you for…</w:t>
            </w:r>
          </w:p>
        </w:tc>
        <w:tc>
          <w:tcPr>
            <w:tcW w:w="4854" w:type="dxa"/>
            <w:vAlign w:val="center"/>
          </w:tcPr>
          <w:p w14:paraId="0678535A" w14:textId="59B688EC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challenging yourself</w:t>
            </w:r>
            <w:r w:rsidR="0038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C0041" w14:paraId="31B09797" w14:textId="77777777" w:rsidTr="004F0125">
        <w:trPr>
          <w:trHeight w:val="759"/>
        </w:trPr>
        <w:tc>
          <w:tcPr>
            <w:tcW w:w="4854" w:type="dxa"/>
            <w:vAlign w:val="center"/>
          </w:tcPr>
          <w:p w14:paraId="2ECD1545" w14:textId="77777777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Super…</w:t>
            </w:r>
          </w:p>
        </w:tc>
        <w:tc>
          <w:tcPr>
            <w:tcW w:w="4854" w:type="dxa"/>
            <w:vAlign w:val="center"/>
          </w:tcPr>
          <w:p w14:paraId="0CB5B36A" w14:textId="63FF719D" w:rsidR="000C0041" w:rsidRPr="004F0125" w:rsidRDefault="004F0125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job staying present in this moment</w:t>
            </w:r>
            <w:r w:rsidR="0038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C0041" w14:paraId="0F829DED" w14:textId="77777777" w:rsidTr="004F0125">
        <w:trPr>
          <w:trHeight w:val="717"/>
        </w:trPr>
        <w:tc>
          <w:tcPr>
            <w:tcW w:w="4854" w:type="dxa"/>
            <w:vAlign w:val="center"/>
          </w:tcPr>
          <w:p w14:paraId="5EB44A87" w14:textId="77777777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Good…</w:t>
            </w:r>
          </w:p>
        </w:tc>
        <w:tc>
          <w:tcPr>
            <w:tcW w:w="4854" w:type="dxa"/>
            <w:vAlign w:val="center"/>
          </w:tcPr>
          <w:p w14:paraId="459C129B" w14:textId="6337853D" w:rsidR="000C0041" w:rsidRPr="004F0125" w:rsidRDefault="004F0125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job sticking with it</w:t>
            </w:r>
            <w:r w:rsidR="0038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C0041" w14:paraId="46B511BC" w14:textId="77777777" w:rsidTr="004F0125">
        <w:trPr>
          <w:trHeight w:val="759"/>
        </w:trPr>
        <w:tc>
          <w:tcPr>
            <w:tcW w:w="4854" w:type="dxa"/>
            <w:vAlign w:val="center"/>
          </w:tcPr>
          <w:p w14:paraId="20F149DE" w14:textId="77777777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I like it when you…</w:t>
            </w:r>
          </w:p>
        </w:tc>
        <w:tc>
          <w:tcPr>
            <w:tcW w:w="4854" w:type="dxa"/>
            <w:vAlign w:val="center"/>
          </w:tcPr>
          <w:p w14:paraId="63AB8909" w14:textId="5D1F11EC" w:rsidR="000C0041" w:rsidRPr="004F0125" w:rsidRDefault="004F0125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surprise yourself</w:t>
            </w:r>
            <w:r w:rsidR="0038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C0041" w14:paraId="5093197E" w14:textId="77777777" w:rsidTr="004F0125">
        <w:trPr>
          <w:trHeight w:val="717"/>
        </w:trPr>
        <w:tc>
          <w:tcPr>
            <w:tcW w:w="4854" w:type="dxa"/>
            <w:vAlign w:val="center"/>
          </w:tcPr>
          <w:p w14:paraId="2B762F9E" w14:textId="77777777" w:rsidR="000C0041" w:rsidRPr="004F0125" w:rsidRDefault="000C0041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It’s cool that you are…</w:t>
            </w:r>
          </w:p>
        </w:tc>
        <w:tc>
          <w:tcPr>
            <w:tcW w:w="4854" w:type="dxa"/>
            <w:vAlign w:val="center"/>
          </w:tcPr>
          <w:p w14:paraId="700D7D76" w14:textId="0BFF7BA8" w:rsidR="000C0041" w:rsidRPr="004F0125" w:rsidRDefault="004F0125" w:rsidP="004F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125">
              <w:rPr>
                <w:rFonts w:ascii="Times New Roman" w:hAnsi="Times New Roman" w:cs="Times New Roman"/>
                <w:sz w:val="24"/>
                <w:szCs w:val="24"/>
              </w:rPr>
              <w:t>finding your own ways to challenge yourself</w:t>
            </w:r>
            <w:r w:rsidR="0038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3645D9E8" w14:textId="77777777" w:rsidR="000C0041" w:rsidRPr="000C0041" w:rsidRDefault="000C0041" w:rsidP="000C0041">
      <w:pPr>
        <w:jc w:val="center"/>
        <w:rPr>
          <w:b/>
        </w:rPr>
      </w:pPr>
    </w:p>
    <w:sectPr w:rsidR="000C0041" w:rsidRPr="000C004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EEB52" w14:textId="77777777" w:rsidR="009A67D6" w:rsidRDefault="009A67D6" w:rsidP="000C0041">
      <w:pPr>
        <w:spacing w:after="0" w:line="240" w:lineRule="auto"/>
      </w:pPr>
      <w:r>
        <w:separator/>
      </w:r>
    </w:p>
  </w:endnote>
  <w:endnote w:type="continuationSeparator" w:id="0">
    <w:p w14:paraId="3E321B7F" w14:textId="77777777" w:rsidR="009A67D6" w:rsidRDefault="009A67D6" w:rsidP="000C0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86FB8" w14:textId="77777777" w:rsidR="00AA36A7" w:rsidRDefault="00AA36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F9B8E" w14:textId="77777777" w:rsidR="00385EBC" w:rsidRDefault="00385EBC"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Guastello et al. (2023)</w:t>
    </w:r>
  </w:p>
  <w:p w14:paraId="62087449" w14:textId="7CADBB19" w:rsidR="000C0041" w:rsidRPr="00385EBC" w:rsidRDefault="000C0041">
    <w:pPr>
      <w:pStyle w:val="Footer"/>
      <w:rPr>
        <w:rFonts w:ascii="Times New Roman" w:hAnsi="Times New Roman" w:cs="Times New Roman"/>
        <w:sz w:val="24"/>
        <w:szCs w:val="24"/>
      </w:rPr>
    </w:pPr>
    <w:r w:rsidRPr="00385EBC">
      <w:rPr>
        <w:rFonts w:ascii="Times New Roman" w:hAnsi="Times New Roman" w:cs="Times New Roman"/>
        <w:sz w:val="24"/>
        <w:szCs w:val="24"/>
      </w:rPr>
      <w:t xml:space="preserve">Adapted from </w:t>
    </w:r>
    <w:r w:rsidRPr="00385EBC">
      <w:rPr>
        <w:rFonts w:ascii="Times New Roman" w:hAnsi="Times New Roman" w:cs="Times New Roman"/>
        <w:i/>
        <w:iCs/>
        <w:sz w:val="24"/>
        <w:szCs w:val="24"/>
      </w:rPr>
      <w:t>Parent-Child Interaction Therapy Protocol</w:t>
    </w:r>
    <w:r w:rsidR="00385EBC">
      <w:rPr>
        <w:rFonts w:ascii="Times New Roman" w:hAnsi="Times New Roman" w:cs="Times New Roman"/>
        <w:sz w:val="24"/>
        <w:szCs w:val="24"/>
      </w:rPr>
      <w:t xml:space="preserve"> (</w:t>
    </w:r>
    <w:r w:rsidRPr="00385EBC">
      <w:rPr>
        <w:rFonts w:ascii="Times New Roman" w:hAnsi="Times New Roman" w:cs="Times New Roman"/>
        <w:sz w:val="24"/>
        <w:szCs w:val="24"/>
      </w:rPr>
      <w:t xml:space="preserve">Eyberg </w:t>
    </w:r>
    <w:r w:rsidR="00385EBC">
      <w:rPr>
        <w:rFonts w:ascii="Times New Roman" w:hAnsi="Times New Roman" w:cs="Times New Roman"/>
        <w:sz w:val="24"/>
        <w:szCs w:val="24"/>
      </w:rPr>
      <w:t xml:space="preserve">&amp; </w:t>
    </w:r>
    <w:r w:rsidRPr="00385EBC">
      <w:rPr>
        <w:rFonts w:ascii="Times New Roman" w:hAnsi="Times New Roman" w:cs="Times New Roman"/>
        <w:sz w:val="24"/>
        <w:szCs w:val="24"/>
      </w:rPr>
      <w:t>Funderburk</w:t>
    </w:r>
    <w:r w:rsidR="00385EBC">
      <w:rPr>
        <w:rFonts w:ascii="Times New Roman" w:hAnsi="Times New Roman" w:cs="Times New Roman"/>
        <w:sz w:val="24"/>
        <w:szCs w:val="24"/>
      </w:rPr>
      <w:t xml:space="preserve">, </w:t>
    </w:r>
    <w:r w:rsidRPr="00385EBC">
      <w:rPr>
        <w:rFonts w:ascii="Times New Roman" w:hAnsi="Times New Roman" w:cs="Times New Roman"/>
        <w:sz w:val="24"/>
        <w:szCs w:val="24"/>
      </w:rPr>
      <w:t>2011)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9C448B" w14:textId="77777777" w:rsidR="00AA36A7" w:rsidRDefault="00AA36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79D3B" w14:textId="77777777" w:rsidR="009A67D6" w:rsidRDefault="009A67D6" w:rsidP="000C0041">
      <w:pPr>
        <w:spacing w:after="0" w:line="240" w:lineRule="auto"/>
      </w:pPr>
      <w:r>
        <w:separator/>
      </w:r>
    </w:p>
  </w:footnote>
  <w:footnote w:type="continuationSeparator" w:id="0">
    <w:p w14:paraId="1DCE236F" w14:textId="77777777" w:rsidR="009A67D6" w:rsidRDefault="009A67D6" w:rsidP="000C00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E82BE" w14:textId="77777777" w:rsidR="00AA36A7" w:rsidRDefault="00AA36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6A016" w14:textId="01668237" w:rsidR="00385EBC" w:rsidRPr="00AA36A7" w:rsidRDefault="00AA36A7" w:rsidP="00AA36A7">
    <w:pPr>
      <w:pStyle w:val="Header"/>
    </w:pPr>
    <w:bookmarkStart w:id="0" w:name="_Hlk116667633"/>
    <w:bookmarkStart w:id="1" w:name="_Hlk116668365"/>
    <w:r>
      <w:rPr>
        <w:rFonts w:ascii="Times New Roman" w:eastAsia="Times New Roman" w:hAnsi="Times New Roman" w:cs="Times New Roman"/>
        <w:sz w:val="24"/>
        <w:szCs w:val="24"/>
      </w:rPr>
      <w:t>Case: Adolescent ASD &amp; OCD</w:t>
    </w:r>
    <w:bookmarkEnd w:id="0"/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A349DE" w14:textId="77777777" w:rsidR="00AA36A7" w:rsidRDefault="00AA36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041"/>
    <w:rsid w:val="00024BD5"/>
    <w:rsid w:val="000C0041"/>
    <w:rsid w:val="00156453"/>
    <w:rsid w:val="001604EF"/>
    <w:rsid w:val="001860CD"/>
    <w:rsid w:val="0023269C"/>
    <w:rsid w:val="00385EBC"/>
    <w:rsid w:val="004F0125"/>
    <w:rsid w:val="007D4FB4"/>
    <w:rsid w:val="007D7DB1"/>
    <w:rsid w:val="009A67D6"/>
    <w:rsid w:val="00AA36A7"/>
    <w:rsid w:val="00D74174"/>
    <w:rsid w:val="00ED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05069"/>
  <w15:chartTrackingRefBased/>
  <w15:docId w15:val="{1F9CA5F5-5349-4059-A6A5-64EF11431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00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041"/>
  </w:style>
  <w:style w:type="paragraph" w:styleId="Footer">
    <w:name w:val="footer"/>
    <w:basedOn w:val="Normal"/>
    <w:link w:val="FooterChar"/>
    <w:uiPriority w:val="99"/>
    <w:unhideWhenUsed/>
    <w:rsid w:val="000C00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041"/>
  </w:style>
  <w:style w:type="paragraph" w:styleId="ListParagraph">
    <w:name w:val="List Paragraph"/>
    <w:basedOn w:val="Normal"/>
    <w:uiPriority w:val="34"/>
    <w:qFormat/>
    <w:rsid w:val="000C00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stello,Andrea D</dc:creator>
  <cp:keywords/>
  <dc:description/>
  <cp:lastModifiedBy>Lorn Fraser</cp:lastModifiedBy>
  <cp:revision>2</cp:revision>
  <dcterms:created xsi:type="dcterms:W3CDTF">2023-03-24T13:55:00Z</dcterms:created>
  <dcterms:modified xsi:type="dcterms:W3CDTF">2023-03-24T13:55:00Z</dcterms:modified>
</cp:coreProperties>
</file>